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0EF6D8" w14:textId="071B15A9" w:rsidR="00F15D91" w:rsidRDefault="00F15D91" w:rsidP="00F15D91">
      <w:r>
        <w:rPr>
          <w:b/>
        </w:rPr>
        <w:t>S</w:t>
      </w:r>
      <w:r w:rsidR="00B22271">
        <w:rPr>
          <w:b/>
        </w:rPr>
        <w:t>2</w:t>
      </w:r>
      <w:r>
        <w:rPr>
          <w:b/>
        </w:rPr>
        <w:t xml:space="preserve"> Fig. Experience about teaching strategies. </w:t>
      </w:r>
      <w:r>
        <w:t>These are faculty responding to their experience level with respect to active learning, assessment, and cooperative learning. The percentage is the percent of faculty reporting a certain level of experience within a group (FIRST IV or comparison).</w:t>
      </w:r>
    </w:p>
    <w:p w14:paraId="78207E41" w14:textId="77777777" w:rsidR="0065529C" w:rsidRDefault="006A36C5">
      <w:r>
        <w:t xml:space="preserve"> </w:t>
      </w:r>
      <w:r>
        <w:rPr>
          <w:noProof/>
          <w:lang w:val="en-US"/>
        </w:rPr>
        <w:drawing>
          <wp:inline distT="114300" distB="114300" distL="114300" distR="114300" wp14:anchorId="01E03727" wp14:editId="11B0732A">
            <wp:extent cx="4693529" cy="3271838"/>
            <wp:effectExtent l="0" t="0" r="0" b="0"/>
            <wp:docPr id="4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693529" cy="3271838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sectPr w:rsidR="0065529C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D894468"/>
    <w:multiLevelType w:val="multilevel"/>
    <w:tmpl w:val="038EC6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C712C82"/>
    <w:multiLevelType w:val="multilevel"/>
    <w:tmpl w:val="8BB872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33BA293A"/>
    <w:multiLevelType w:val="multilevel"/>
    <w:tmpl w:val="C1FC6A7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" w15:restartNumberingAfterBreak="0">
    <w:nsid w:val="34474D05"/>
    <w:multiLevelType w:val="multilevel"/>
    <w:tmpl w:val="144E453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4" w15:restartNumberingAfterBreak="0">
    <w:nsid w:val="41854EE6"/>
    <w:multiLevelType w:val="multilevel"/>
    <w:tmpl w:val="0E1A36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5BFF1C44"/>
    <w:multiLevelType w:val="multilevel"/>
    <w:tmpl w:val="276221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5E7C7CB5"/>
    <w:multiLevelType w:val="multilevel"/>
    <w:tmpl w:val="07D6EFA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7" w15:restartNumberingAfterBreak="0">
    <w:nsid w:val="672C434A"/>
    <w:multiLevelType w:val="multilevel"/>
    <w:tmpl w:val="724C2A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7FE37D31"/>
    <w:multiLevelType w:val="multilevel"/>
    <w:tmpl w:val="328811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3"/>
  </w:num>
  <w:num w:numId="2">
    <w:abstractNumId w:val="6"/>
  </w:num>
  <w:num w:numId="3">
    <w:abstractNumId w:val="2"/>
  </w:num>
  <w:num w:numId="4">
    <w:abstractNumId w:val="5"/>
  </w:num>
  <w:num w:numId="5">
    <w:abstractNumId w:val="5"/>
  </w:num>
  <w:num w:numId="6">
    <w:abstractNumId w:val="1"/>
  </w:num>
  <w:num w:numId="7">
    <w:abstractNumId w:val="1"/>
  </w:num>
  <w:num w:numId="8">
    <w:abstractNumId w:val="0"/>
  </w:num>
  <w:num w:numId="9">
    <w:abstractNumId w:val="0"/>
  </w:num>
  <w:num w:numId="10">
    <w:abstractNumId w:val="7"/>
  </w:num>
  <w:num w:numId="11">
    <w:abstractNumId w:val="7"/>
  </w:num>
  <w:num w:numId="12">
    <w:abstractNumId w:val="8"/>
  </w:num>
  <w:num w:numId="13">
    <w:abstractNumId w:val="8"/>
  </w:num>
  <w:num w:numId="14">
    <w:abstractNumId w:val="4"/>
  </w:num>
  <w:num w:numId="1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5529C"/>
    <w:rsid w:val="000D6E28"/>
    <w:rsid w:val="00185F6D"/>
    <w:rsid w:val="001C079D"/>
    <w:rsid w:val="002F4566"/>
    <w:rsid w:val="00306E0F"/>
    <w:rsid w:val="004308F6"/>
    <w:rsid w:val="00502DBD"/>
    <w:rsid w:val="00510447"/>
    <w:rsid w:val="0065529C"/>
    <w:rsid w:val="00661BAA"/>
    <w:rsid w:val="006A36C5"/>
    <w:rsid w:val="006B1F52"/>
    <w:rsid w:val="007E67DF"/>
    <w:rsid w:val="008C1C2B"/>
    <w:rsid w:val="008F2259"/>
    <w:rsid w:val="00B13158"/>
    <w:rsid w:val="00B13FAC"/>
    <w:rsid w:val="00B22271"/>
    <w:rsid w:val="00B543B6"/>
    <w:rsid w:val="00B653E6"/>
    <w:rsid w:val="00BC3E56"/>
    <w:rsid w:val="00BE39EA"/>
    <w:rsid w:val="00C04AE1"/>
    <w:rsid w:val="00E773A2"/>
    <w:rsid w:val="00EF60BC"/>
    <w:rsid w:val="00F15D91"/>
    <w:rsid w:val="00F862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6DA0DB"/>
  <w15:docId w15:val="{C7CB6E7C-4281-4B76-BC82-421CF43EE4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styleId="TableGrid">
    <w:name w:val="Table Grid"/>
    <w:basedOn w:val="TableNormal"/>
    <w:uiPriority w:val="39"/>
    <w:rsid w:val="00306E0F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73942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801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385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299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4</TotalTime>
  <Pages>1</Pages>
  <Words>44</Words>
  <Characters>25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e Emery</dc:creator>
  <cp:lastModifiedBy>chn off32</cp:lastModifiedBy>
  <cp:revision>9</cp:revision>
  <dcterms:created xsi:type="dcterms:W3CDTF">2020-12-16T23:12:00Z</dcterms:created>
  <dcterms:modified xsi:type="dcterms:W3CDTF">2021-04-24T06:16:00Z</dcterms:modified>
</cp:coreProperties>
</file>